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D702B" w14:textId="3F48B6F4" w:rsidR="006575B0" w:rsidRDefault="00645E1F" w:rsidP="00C77B0E">
      <w:pPr>
        <w:spacing w:after="0" w:line="240" w:lineRule="auto"/>
        <w:rPr>
          <w:rFonts w:ascii="Times New Roman" w:eastAsiaTheme="majorEastAsia" w:hAnsi="Times New Roman" w:cs="Times New Roman"/>
          <w:bCs/>
          <w:sz w:val="24"/>
          <w:szCs w:val="24"/>
          <w:lang w:val="en-CA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  <w:lang w:val="en-CA"/>
        </w:rPr>
        <w:t>Supplement</w:t>
      </w:r>
      <w:r w:rsidR="00B76E9C">
        <w:rPr>
          <w:rFonts w:ascii="Times New Roman" w:eastAsiaTheme="majorEastAsia" w:hAnsi="Times New Roman" w:cs="Times New Roman"/>
          <w:bCs/>
          <w:sz w:val="24"/>
          <w:szCs w:val="24"/>
          <w:lang w:val="en-CA"/>
        </w:rPr>
        <w:t xml:space="preserve"> 1</w:t>
      </w:r>
      <w:r w:rsidR="006575B0">
        <w:rPr>
          <w:rFonts w:ascii="Times New Roman" w:eastAsiaTheme="majorEastAsia" w:hAnsi="Times New Roman" w:cs="Times New Roman"/>
          <w:bCs/>
          <w:sz w:val="24"/>
          <w:szCs w:val="24"/>
          <w:lang w:val="en-CA"/>
        </w:rPr>
        <w:t>. Pearson correlation matrix of study variables (N=3,183)</w:t>
      </w:r>
    </w:p>
    <w:tbl>
      <w:tblPr>
        <w:tblStyle w:val="TableGrid"/>
        <w:tblW w:w="1485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36"/>
        <w:gridCol w:w="864"/>
        <w:gridCol w:w="720"/>
        <w:gridCol w:w="810"/>
        <w:gridCol w:w="810"/>
        <w:gridCol w:w="810"/>
        <w:gridCol w:w="810"/>
        <w:gridCol w:w="720"/>
        <w:gridCol w:w="810"/>
        <w:gridCol w:w="720"/>
        <w:gridCol w:w="810"/>
        <w:gridCol w:w="720"/>
        <w:gridCol w:w="810"/>
        <w:gridCol w:w="810"/>
        <w:gridCol w:w="720"/>
        <w:gridCol w:w="720"/>
        <w:gridCol w:w="720"/>
        <w:gridCol w:w="630"/>
      </w:tblGrid>
      <w:tr w:rsidR="00A13F07" w14:paraId="5AF500D1" w14:textId="77777777" w:rsidTr="00AC0B6F">
        <w:trPr>
          <w:trHeight w:val="341"/>
        </w:trPr>
        <w:tc>
          <w:tcPr>
            <w:tcW w:w="1836" w:type="dxa"/>
            <w:tcBorders>
              <w:bottom w:val="single" w:sz="4" w:space="0" w:color="auto"/>
              <w:right w:val="nil"/>
            </w:tcBorders>
          </w:tcPr>
          <w:p w14:paraId="4438D073" w14:textId="77777777" w:rsidR="004163AD" w:rsidRPr="00F76CA6" w:rsidRDefault="004163AD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CA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52A1AEC2" w14:textId="27225260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FBA204B" w14:textId="3C4F1937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275B297" w14:textId="78E0B0B1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851206D" w14:textId="702D2B05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B55B9B6" w14:textId="788BCE1D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2C232DD" w14:textId="0F951AB0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F262785" w14:textId="7BF69E95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5C6EDFC" w14:textId="7BDDA102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BA4C021" w14:textId="67E5A483" w:rsidR="004163AD" w:rsidRPr="00F76CA6" w:rsidRDefault="00F76CA6" w:rsidP="00284E0E">
            <w:pPr>
              <w:spacing w:line="240" w:lineRule="auto"/>
              <w:ind w:right="-123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A6B74D4" w14:textId="4784276D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76D9D64" w14:textId="18C3DD6F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33BDDE5" w14:textId="3F5A2506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ABC687E" w14:textId="5E346F0A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9017C7E" w14:textId="12E80D22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911DBFE" w14:textId="730BF99D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D318088" w14:textId="548C8E52" w:rsidR="004163AD" w:rsidRPr="00F76CA6" w:rsidRDefault="004163AD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76CA6"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F1CB268" w14:textId="4A702737" w:rsidR="004163AD" w:rsidRPr="00F76CA6" w:rsidRDefault="00F76CA6" w:rsidP="0028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CA6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</w:tr>
      <w:tr w:rsidR="00A13F07" w14:paraId="033A9A0F" w14:textId="77777777" w:rsidTr="00AC0B6F">
        <w:tc>
          <w:tcPr>
            <w:tcW w:w="1836" w:type="dxa"/>
            <w:tcBorders>
              <w:bottom w:val="nil"/>
              <w:right w:val="nil"/>
            </w:tcBorders>
          </w:tcPr>
          <w:p w14:paraId="042D453F" w14:textId="2D82303E" w:rsidR="004163AD" w:rsidRDefault="004F75D9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12F0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7C623E7" w14:textId="77777777" w:rsidR="004163AD" w:rsidRPr="0076094B" w:rsidRDefault="004163AD" w:rsidP="00FA5503">
            <w:pPr>
              <w:rPr>
                <w:rFonts w:ascii="Times New Roman" w:hAnsi="Times New Roman" w:cs="Times New Roman"/>
              </w:rPr>
            </w:pPr>
            <w:r w:rsidRPr="007609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75C409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926BB5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DEEEF2C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25A45A7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C2EC2E7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8F7EA5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9E5DDF3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280A50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C47807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E18324A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14E48A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3460D9A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184AC1C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9CB6102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A558014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0D1F422E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1BC1D6AC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7A34DF87" w14:textId="3EE3C567" w:rsidR="004163AD" w:rsidRDefault="004F75D9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703315" w14:textId="65C2EF56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.</w:t>
            </w:r>
            <w:r w:rsidR="0076094B" w:rsidRPr="0076094B">
              <w:rPr>
                <w:rFonts w:ascii="Times New Roman" w:hAnsi="Times New Roman" w:cs="Times New Roman"/>
                <w:b/>
              </w:rPr>
              <w:t>06</w:t>
            </w:r>
            <w:r w:rsidR="004163AD" w:rsidRPr="0076094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6492E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64A5CC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3962F1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959DA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CEE5CB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525E7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FE93C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7935DA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13DB51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D1743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6427E3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5B1B5D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3587D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A920C5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5ADAFD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790094E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2AB0DFC0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76553615" w14:textId="77777777" w:rsidR="004163AD" w:rsidRPr="004F75D9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0" w:name="_GoBack"/>
            <w:bookmarkEnd w:id="0"/>
            <w:r w:rsidRPr="00D76494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08CD46" w14:textId="67995433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.</w:t>
            </w:r>
            <w:r w:rsidR="0076094B" w:rsidRPr="0076094B">
              <w:rPr>
                <w:rFonts w:ascii="Times New Roman" w:hAnsi="Times New Roman" w:cs="Times New Roman"/>
                <w:b/>
              </w:rPr>
              <w:t>2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7C3D4" w14:textId="76F46D0C" w:rsidR="004163AD" w:rsidRPr="00D96353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D96353">
              <w:rPr>
                <w:rFonts w:ascii="Times New Roman" w:hAnsi="Times New Roman" w:cs="Times New Roman"/>
                <w:b/>
              </w:rPr>
              <w:t>.09</w:t>
            </w:r>
            <w:r w:rsidR="004163AD" w:rsidRPr="00D9635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08E36" w14:textId="77777777" w:rsidR="004163AD" w:rsidRPr="00D96353" w:rsidRDefault="004163AD" w:rsidP="00FA5503">
            <w:pPr>
              <w:rPr>
                <w:rFonts w:ascii="Times New Roman" w:hAnsi="Times New Roman" w:cs="Times New Roman"/>
              </w:rPr>
            </w:pPr>
            <w:r w:rsidRPr="00D9635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BC5A33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DD3349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0572C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110E7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65B53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E5D6B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6B459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593EF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D181C4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6C159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853672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867F2B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C96099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58BAE7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681AD79C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5E849E64" w14:textId="08248102" w:rsidR="004163AD" w:rsidRDefault="004163AD" w:rsidP="002D5C8B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beh</w:t>
            </w:r>
            <w:r w:rsidR="002D5C8B">
              <w:rPr>
                <w:rFonts w:ascii="Times New Roman" w:hAnsi="Times New Roman" w:cs="Times New Roman"/>
                <w:sz w:val="24"/>
                <w:szCs w:val="24"/>
              </w:rPr>
              <w:t>avi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BD53C6" w14:textId="50FEAD0A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</w:t>
            </w:r>
            <w:r w:rsidR="0076094B" w:rsidRPr="0076094B">
              <w:rPr>
                <w:rFonts w:ascii="Times New Roman" w:hAnsi="Times New Roman" w:cs="Times New Roman"/>
                <w:b/>
              </w:rPr>
              <w:t>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43868F" w14:textId="4F83532E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8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8DD532" w14:textId="3F8851D1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38B04F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D0BC09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CA907F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1608D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5DFC7F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AC4630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D8629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E0D439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3A55F7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00B49B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1D69EA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4F40D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C3597D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14CBDD1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257BEFF9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68CE6FF5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AA069C" w14:textId="00402656" w:rsidR="004163AD" w:rsidRPr="0076094B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.21</w:t>
            </w:r>
            <w:r w:rsidR="0076094B" w:rsidRPr="0076094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CC6B22" w14:textId="2E978763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1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36D6BC" w14:textId="7A83EA5E" w:rsidR="004163AD" w:rsidRPr="00D76494" w:rsidRDefault="00D015DE" w:rsidP="00FA5503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.17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D8CCE8" w14:textId="3647E02C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08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399542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1FC891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5E1002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98F272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99D17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0571BD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E9194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7BACC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A05563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F8A3E9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B4FF89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BBCEBC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07F6E355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1A7DBC9C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1EB1F0DC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71F3C0" w14:textId="5DA581A4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</w:t>
            </w:r>
            <w:r w:rsidR="0076094B" w:rsidRPr="0076094B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A0DFB2" w14:textId="3C3749C0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20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B28C6D" w14:textId="40B5FCB3" w:rsidR="004163AD" w:rsidRPr="00D76494" w:rsidRDefault="00D015DE" w:rsidP="00FA5503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-.04</w:t>
            </w:r>
            <w:r w:rsidR="00D96353" w:rsidRPr="00D76494">
              <w:rPr>
                <w:rFonts w:ascii="Times New Roman" w:hAnsi="Times New Roman" w:cs="Times New Roman"/>
                <w:b/>
              </w:rPr>
              <w:t>*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C2067D" w14:textId="2019BCA0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51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7FE1E6" w14:textId="04CA2044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08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09EB0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8A4767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E23A4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E2C820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246A03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03CEA2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1AD2A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10142E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E2F583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F18367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4AAD9C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78F2ED12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20364D40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64B963E4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3A1D03" w14:textId="563295CB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0</w:t>
            </w:r>
            <w:r w:rsidR="0076094B" w:rsidRPr="0076094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77C73E" w14:textId="362F4645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23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23767B" w14:textId="3B256F29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-.00</w:t>
            </w:r>
            <w:r w:rsidR="00D76494" w:rsidRPr="00D764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85282B" w14:textId="610E5BA6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55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62F181" w14:textId="34D4A748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09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D7D3AD" w14:textId="79D8D4A3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.68</w:t>
            </w:r>
            <w:r w:rsidR="004163AD" w:rsidRPr="007F3F6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E090A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1B2E3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C8C701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872EBC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188CB4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DACE40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274690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CAEFF0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6373B3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5A65A3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0EF9CCE6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6820B027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5E3E64D8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AF8F15" w14:textId="03E62F2F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0</w:t>
            </w:r>
            <w:r w:rsidR="0076094B" w:rsidRPr="0076094B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10DF96" w14:textId="0E3A8AF5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32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5E57DC" w14:textId="0FABBA46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5D48A5" w14:textId="48B6E9FC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53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B8C4D9" w14:textId="1E46EB1C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6489AE" w14:textId="6F4762D4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.75</w:t>
            </w:r>
            <w:r w:rsidR="004163AD" w:rsidRPr="007F3F6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02B1AE" w14:textId="69CF348E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7</w:t>
            </w:r>
            <w:r w:rsidR="00F76CA6" w:rsidRPr="00F76CA6">
              <w:rPr>
                <w:rFonts w:ascii="Times New Roman" w:hAnsi="Times New Roman" w:cs="Times New Roman"/>
                <w:b/>
              </w:rPr>
              <w:t>3</w:t>
            </w:r>
            <w:r w:rsidRPr="00F76C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670F0A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B8E0A1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8E4CD6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26B177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7308A8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1FFA7B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D93EA4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44DA17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6F8D42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68ADBD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309DFC69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4912BB55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A98CAF" w14:textId="380B63BF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</w:t>
            </w:r>
            <w:r w:rsidR="0076094B" w:rsidRPr="0076094B">
              <w:rPr>
                <w:rFonts w:ascii="Times New Roman" w:hAnsi="Times New Roman" w:cs="Times New Roman"/>
                <w:b/>
              </w:rPr>
              <w:t>04*</w:t>
            </w:r>
            <w:r w:rsidR="0076094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87097C" w14:textId="2E3C3E9D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30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83DA40" w14:textId="3BBD4935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589AFE" w14:textId="7A8B0952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58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3F08FE" w14:textId="6CC15471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10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48E8E4" w14:textId="4DFFF00E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.74</w:t>
            </w:r>
            <w:r w:rsidR="004163AD" w:rsidRPr="007F3F6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1B4CE5" w14:textId="4D202A84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7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61AD69" w14:textId="1BBA4A74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8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463BCE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71438D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39506A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EC455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4EB1D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097174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523BA5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C6EDE0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3A08869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6C1D5FF8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37E920EF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A15408" w14:textId="3F69BCFF" w:rsidR="004163AD" w:rsidRPr="0076094B" w:rsidRDefault="00EB11A6" w:rsidP="0076094B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.</w:t>
            </w:r>
            <w:r w:rsidR="0076094B" w:rsidRPr="0076094B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217D44" w14:textId="209F735C" w:rsidR="004163AD" w:rsidRPr="009949F7" w:rsidRDefault="00EB11A6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CF62AF" w14:textId="69705F89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09AA45" w14:textId="46D6C5BB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09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D5D29C" w14:textId="305C4081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FD97B1" w14:textId="6BC73795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-.12</w:t>
            </w:r>
            <w:r w:rsidR="004163AD" w:rsidRPr="007F3F6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B1463B" w14:textId="660BD840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-.1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E0129C" w14:textId="54C70B3F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-.1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36C7F5" w14:textId="0149E695" w:rsidR="004163AD" w:rsidRPr="00234F9D" w:rsidRDefault="004163AD" w:rsidP="00234F9D">
            <w:pPr>
              <w:rPr>
                <w:rFonts w:ascii="Times New Roman" w:hAnsi="Times New Roman" w:cs="Times New Roman"/>
                <w:b/>
              </w:rPr>
            </w:pPr>
            <w:r w:rsidRPr="00234F9D">
              <w:rPr>
                <w:rFonts w:ascii="Times New Roman" w:hAnsi="Times New Roman" w:cs="Times New Roman"/>
                <w:b/>
              </w:rPr>
              <w:t>-.1</w:t>
            </w:r>
            <w:r w:rsidR="00234F9D" w:rsidRPr="00234F9D">
              <w:rPr>
                <w:rFonts w:ascii="Times New Roman" w:hAnsi="Times New Roman" w:cs="Times New Roman"/>
                <w:b/>
              </w:rPr>
              <w:t>1</w:t>
            </w:r>
            <w:r w:rsidRPr="00234F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A1E150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  <w:r w:rsidRPr="009949F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4D95B3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74D37C" w14:textId="77777777" w:rsidR="004163AD" w:rsidRPr="009949F7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E2259E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CA1C0D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A31018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AD1573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751CC779" w14:textId="77777777" w:rsidR="004163AD" w:rsidRDefault="004163AD" w:rsidP="00FA5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F07" w14:paraId="6251991D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3DF7A667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B79A41" w14:textId="27FE5A33" w:rsidR="004163AD" w:rsidRPr="0076094B" w:rsidRDefault="0076094B" w:rsidP="00FA5503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.0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A58B79" w14:textId="06B004D0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2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E49552" w14:textId="0BD9DCE8" w:rsidR="004163AD" w:rsidRPr="00D76494" w:rsidRDefault="00D015DE" w:rsidP="00FA5503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.15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414812" w14:textId="6B856127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76E036" w14:textId="0D5583DB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06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845342" w14:textId="575DC8F3" w:rsidR="004163AD" w:rsidRPr="009949F7" w:rsidRDefault="007F3F65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7AC413" w14:textId="51709319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0</w:t>
            </w:r>
            <w:r w:rsidR="00F76CA6" w:rsidRPr="00F76CA6">
              <w:rPr>
                <w:rFonts w:ascii="Times New Roman" w:hAnsi="Times New Roman" w:cs="Times New Roman"/>
                <w:b/>
              </w:rPr>
              <w:t>9</w:t>
            </w:r>
            <w:r w:rsidRPr="00F76C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C0D01C" w14:textId="7BCEFD47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</w:t>
            </w:r>
            <w:r w:rsidR="00F76CA6" w:rsidRPr="00F76CA6">
              <w:rPr>
                <w:rFonts w:ascii="Times New Roman" w:hAnsi="Times New Roman" w:cs="Times New Roman"/>
                <w:b/>
              </w:rPr>
              <w:t>10</w:t>
            </w:r>
            <w:r w:rsidRPr="00F76C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FCBFC0" w14:textId="0B1F9888" w:rsidR="004163AD" w:rsidRPr="00234F9D" w:rsidRDefault="004163AD" w:rsidP="00234F9D">
            <w:pPr>
              <w:rPr>
                <w:rFonts w:ascii="Times New Roman" w:hAnsi="Times New Roman" w:cs="Times New Roman"/>
                <w:b/>
              </w:rPr>
            </w:pPr>
            <w:r w:rsidRPr="00234F9D">
              <w:rPr>
                <w:rFonts w:ascii="Times New Roman" w:hAnsi="Times New Roman" w:cs="Times New Roman"/>
                <w:b/>
              </w:rPr>
              <w:t>.0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551313" w14:textId="1299791F" w:rsidR="004163AD" w:rsidRPr="009949F7" w:rsidRDefault="004163AD" w:rsidP="00142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42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C99014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A91061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E62D28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5F4227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79BE4A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85FAD9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50F501C4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3E46BA91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6F6BD05D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257008" w14:textId="0A9BA549" w:rsidR="004163AD" w:rsidRPr="0076094B" w:rsidRDefault="0076094B" w:rsidP="00FA5503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479A47" w14:textId="2D7BAA15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-.10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F6788D" w14:textId="249F278D" w:rsidR="004163AD" w:rsidRPr="00D76494" w:rsidRDefault="00D015DE" w:rsidP="00D76494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.0</w:t>
            </w:r>
            <w:r w:rsidR="00D76494" w:rsidRPr="00D76494">
              <w:rPr>
                <w:rFonts w:ascii="Times New Roman" w:hAnsi="Times New Roman" w:cs="Times New Roman"/>
                <w:b/>
              </w:rPr>
              <w:t>6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7B7C23" w14:textId="767B507D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560610" w14:textId="1286BE93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13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3341E4" w14:textId="59EE85D8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-.04</w:t>
            </w:r>
            <w:r w:rsidR="004163AD" w:rsidRPr="007F3F6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73BCDF" w14:textId="4977D1A9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  <w:r w:rsidR="00234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215FFF" w14:textId="4ED796E3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-.0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6CA12F" w14:textId="562B47F0" w:rsidR="004163AD" w:rsidRPr="009949F7" w:rsidRDefault="004163AD" w:rsidP="0023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708953" w14:textId="24C85DC6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2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511BBB" w14:textId="12E37BFB" w:rsidR="004163AD" w:rsidRPr="005E3909" w:rsidRDefault="004163AD" w:rsidP="00142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A1A1F7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CF29B8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803909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18C2CB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F5E33D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751B9597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12827EBE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3A701821" w14:textId="72667490" w:rsidR="004163AD" w:rsidRDefault="004163AD" w:rsidP="002D5C8B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  <w:r w:rsidR="002D5C8B">
              <w:rPr>
                <w:rFonts w:ascii="Times New Roman" w:hAnsi="Times New Roman" w:cs="Times New Roman"/>
                <w:sz w:val="24"/>
                <w:szCs w:val="24"/>
              </w:rPr>
              <w:t>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5A8074" w14:textId="63D72726" w:rsidR="004163AD" w:rsidRPr="0076094B" w:rsidRDefault="0076094B" w:rsidP="00FA5503">
            <w:pPr>
              <w:rPr>
                <w:rFonts w:ascii="Times New Roman" w:hAnsi="Times New Roman" w:cs="Times New Roman"/>
                <w:b/>
              </w:rPr>
            </w:pPr>
            <w:r w:rsidRPr="0076094B">
              <w:rPr>
                <w:rFonts w:ascii="Times New Roman" w:hAnsi="Times New Roman" w:cs="Times New Roman"/>
                <w:b/>
              </w:rPr>
              <w:t>-.04*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FED382" w14:textId="23A0211A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4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04F553" w14:textId="63E3E6D4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44357C" w14:textId="76116E3F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C4C910" w14:textId="508919DB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623DC2" w14:textId="229D92BB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-.04</w:t>
            </w:r>
            <w:r w:rsidR="004163AD" w:rsidRPr="007F3F6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E8183C" w14:textId="22D1457A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F6B10E" w14:textId="3FC45350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F33835" w14:textId="4FC6B3A5" w:rsidR="004163AD" w:rsidRPr="009949F7" w:rsidRDefault="004163AD" w:rsidP="0023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234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02616" w14:textId="35C241A8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-.0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821C37" w14:textId="03B9F9E7" w:rsidR="004163AD" w:rsidRPr="005E3909" w:rsidRDefault="004163AD" w:rsidP="00142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142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815E7F" w14:textId="4674CE81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-.1</w:t>
            </w:r>
            <w:r w:rsidR="001423FE" w:rsidRPr="001423FE">
              <w:rPr>
                <w:rFonts w:ascii="Times New Roman" w:hAnsi="Times New Roman" w:cs="Times New Roman"/>
                <w:b/>
              </w:rPr>
              <w:t>1</w:t>
            </w:r>
            <w:r w:rsidRPr="001423F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12F2EC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FE17D5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E526E3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1AA82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9C7011C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07FB9EB2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33450442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C12B85" w14:textId="2900CE6E" w:rsidR="004163AD" w:rsidRPr="00F912F0" w:rsidRDefault="00F912F0" w:rsidP="00FA5503">
            <w:pPr>
              <w:rPr>
                <w:rFonts w:ascii="Times New Roman" w:hAnsi="Times New Roman" w:cs="Times New Roman"/>
              </w:rPr>
            </w:pPr>
            <w:r w:rsidRPr="00F912F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AF7B77" w14:textId="39F7ACB7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04</w:t>
            </w:r>
            <w:r w:rsidR="004163AD" w:rsidRPr="00EB11A6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20384F" w14:textId="705133C1" w:rsidR="004163AD" w:rsidRPr="00D76494" w:rsidRDefault="00D015DE" w:rsidP="00FA5503">
            <w:pPr>
              <w:rPr>
                <w:rFonts w:ascii="Times New Roman" w:hAnsi="Times New Roman" w:cs="Times New Roman"/>
              </w:rPr>
            </w:pPr>
            <w:r w:rsidRPr="00D7649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1CEB64" w14:textId="686EB843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7F511E" w14:textId="512C0803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57B40E" w14:textId="42317F35" w:rsidR="004163AD" w:rsidRPr="009949F7" w:rsidRDefault="007F3F65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A353DA" w14:textId="5163163C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0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D4B913" w14:textId="69BCFD86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CCD071" w14:textId="70845D07" w:rsidR="004163AD" w:rsidRPr="00234F9D" w:rsidRDefault="004163AD" w:rsidP="00234F9D">
            <w:pPr>
              <w:rPr>
                <w:rFonts w:ascii="Times New Roman" w:hAnsi="Times New Roman" w:cs="Times New Roman"/>
                <w:b/>
              </w:rPr>
            </w:pPr>
            <w:r w:rsidRPr="00234F9D">
              <w:rPr>
                <w:rFonts w:ascii="Times New Roman" w:hAnsi="Times New Roman" w:cs="Times New Roman"/>
                <w:b/>
              </w:rPr>
              <w:t>.0</w:t>
            </w:r>
            <w:r w:rsidR="00234F9D" w:rsidRPr="00234F9D">
              <w:rPr>
                <w:rFonts w:ascii="Times New Roman" w:hAnsi="Times New Roman" w:cs="Times New Roman"/>
                <w:b/>
              </w:rPr>
              <w:t>6</w:t>
            </w:r>
            <w:r w:rsidRPr="00234F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653DEB" w14:textId="3B6473AF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</w:t>
            </w:r>
            <w:r w:rsidR="001423FE" w:rsidRPr="001423FE">
              <w:rPr>
                <w:rFonts w:ascii="Times New Roman" w:hAnsi="Times New Roman" w:cs="Times New Roman"/>
                <w:b/>
              </w:rPr>
              <w:t>4</w:t>
            </w:r>
            <w:r w:rsidRPr="001423F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05230F" w14:textId="00181A4B" w:rsidR="004163AD" w:rsidRPr="005E3909" w:rsidRDefault="004163AD" w:rsidP="00142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42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1EC341" w14:textId="7AB7D33C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</w:t>
            </w:r>
            <w:r w:rsidR="001423FE" w:rsidRPr="001423FE">
              <w:rPr>
                <w:rFonts w:ascii="Times New Roman" w:hAnsi="Times New Roman" w:cs="Times New Roman"/>
                <w:b/>
              </w:rPr>
              <w:t>8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354F0E" w14:textId="3C4089EB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.0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26BFFF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A099D7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3A9EDA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7ECF18D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35F74837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5B03B86D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C71C6B" w14:textId="473B1669" w:rsidR="004163AD" w:rsidRPr="00F912F0" w:rsidRDefault="00F912F0" w:rsidP="00FA5503">
            <w:pPr>
              <w:rPr>
                <w:rFonts w:ascii="Times New Roman" w:hAnsi="Times New Roman" w:cs="Times New Roman"/>
                <w:b/>
              </w:rPr>
            </w:pPr>
            <w:r w:rsidRPr="00F912F0">
              <w:rPr>
                <w:rFonts w:ascii="Times New Roman" w:hAnsi="Times New Roman" w:cs="Times New Roman"/>
                <w:b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9A0126" w14:textId="20C5012D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-.08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2AE533" w14:textId="5E37650A" w:rsidR="004163AD" w:rsidRPr="00D76494" w:rsidRDefault="00D015DE" w:rsidP="00FA5503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-.14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A7998F" w14:textId="61E849FF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23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BB0074" w14:textId="1EFDD22B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16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0D4592" w14:textId="4C5A20A6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.26</w:t>
            </w:r>
            <w:r w:rsidR="004163AD" w:rsidRPr="007F3F6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32CD61" w14:textId="2BE85345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2</w:t>
            </w:r>
            <w:r w:rsidR="00F76CA6" w:rsidRPr="00F76CA6">
              <w:rPr>
                <w:rFonts w:ascii="Times New Roman" w:hAnsi="Times New Roman" w:cs="Times New Roman"/>
                <w:b/>
              </w:rPr>
              <w:t>2</w:t>
            </w:r>
            <w:r w:rsidRPr="00F76C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FDC5D3" w14:textId="1256F93D" w:rsidR="004163AD" w:rsidRPr="00F76CA6" w:rsidRDefault="004163AD" w:rsidP="00F76CA6">
            <w:pPr>
              <w:rPr>
                <w:rFonts w:ascii="Times New Roman" w:hAnsi="Times New Roman" w:cs="Times New Roman"/>
                <w:b/>
              </w:rPr>
            </w:pPr>
            <w:r w:rsidRPr="00F76CA6">
              <w:rPr>
                <w:rFonts w:ascii="Times New Roman" w:hAnsi="Times New Roman" w:cs="Times New Roman"/>
                <w:b/>
              </w:rPr>
              <w:t>.1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9B0359" w14:textId="20F1D573" w:rsidR="004163AD" w:rsidRPr="00234F9D" w:rsidRDefault="004163AD" w:rsidP="00234F9D">
            <w:pPr>
              <w:rPr>
                <w:rFonts w:ascii="Times New Roman" w:hAnsi="Times New Roman" w:cs="Times New Roman"/>
                <w:b/>
              </w:rPr>
            </w:pPr>
            <w:r w:rsidRPr="00234F9D">
              <w:rPr>
                <w:rFonts w:ascii="Times New Roman" w:hAnsi="Times New Roman" w:cs="Times New Roman"/>
                <w:b/>
              </w:rPr>
              <w:t>.2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DC430D" w14:textId="5CDA66B2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-.2</w:t>
            </w:r>
            <w:r w:rsidR="001423FE" w:rsidRPr="001423FE">
              <w:rPr>
                <w:rFonts w:ascii="Times New Roman" w:hAnsi="Times New Roman" w:cs="Times New Roman"/>
                <w:b/>
              </w:rPr>
              <w:t>6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051BC5" w14:textId="43CD0E10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-.0</w:t>
            </w:r>
            <w:r w:rsidR="001423FE" w:rsidRPr="001423FE">
              <w:rPr>
                <w:rFonts w:ascii="Times New Roman" w:hAnsi="Times New Roman" w:cs="Times New Roman"/>
                <w:b/>
              </w:rPr>
              <w:t>9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072A70" w14:textId="792F9B41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F3C44F" w14:textId="45C84AFC" w:rsidR="004163AD" w:rsidRPr="005E3909" w:rsidRDefault="004163AD" w:rsidP="00A1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13F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BED853" w14:textId="2E90CAD2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-.1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7DC8E3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90730D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E9A713E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7022BA83" w14:textId="77777777" w:rsidTr="00AC0B6F">
        <w:tc>
          <w:tcPr>
            <w:tcW w:w="1836" w:type="dxa"/>
            <w:tcBorders>
              <w:top w:val="nil"/>
              <w:bottom w:val="nil"/>
              <w:right w:val="nil"/>
            </w:tcBorders>
          </w:tcPr>
          <w:p w14:paraId="6A9A4703" w14:textId="77777777" w:rsidR="004163AD" w:rsidRDefault="004163AD" w:rsidP="00FA55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A3208C" w14:textId="26F397A3" w:rsidR="004163AD" w:rsidRPr="00F912F0" w:rsidRDefault="00F912F0" w:rsidP="00FA5503">
            <w:pPr>
              <w:rPr>
                <w:rFonts w:ascii="Times New Roman" w:hAnsi="Times New Roman" w:cs="Times New Roman"/>
                <w:b/>
              </w:rPr>
            </w:pPr>
            <w:r w:rsidRPr="00F912F0">
              <w:rPr>
                <w:rFonts w:ascii="Times New Roman" w:hAnsi="Times New Roman" w:cs="Times New Roman"/>
                <w:b/>
              </w:rPr>
              <w:t>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246842" w14:textId="412232AB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7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C09E2B" w14:textId="4B470DDE" w:rsidR="004163AD" w:rsidRPr="00D76494" w:rsidRDefault="00D015DE" w:rsidP="00FA5503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.10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0AA91" w14:textId="1B758735" w:rsidR="004163AD" w:rsidRPr="009949F7" w:rsidRDefault="005C4FF4" w:rsidP="00FA5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1C5970" w14:textId="32100A26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12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9FF296" w14:textId="6EF101A9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-.04</w:t>
            </w:r>
            <w:r w:rsidR="004163AD" w:rsidRPr="007F3F6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2A1040" w14:textId="4F01D5BD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F76C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BE4416" w14:textId="2DA460CB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46DBDB" w14:textId="789652A6" w:rsidR="004163AD" w:rsidRPr="009949F7" w:rsidRDefault="004163AD" w:rsidP="0023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6D2E8F" w14:textId="178F0EDD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</w:t>
            </w:r>
            <w:r w:rsidR="001423FE" w:rsidRPr="001423FE">
              <w:rPr>
                <w:rFonts w:ascii="Times New Roman" w:hAnsi="Times New Roman" w:cs="Times New Roman"/>
                <w:b/>
              </w:rPr>
              <w:t>7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A0012A" w14:textId="2CA15487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2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595A3C" w14:textId="3264138F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-.0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E78F8F" w14:textId="5C9A22B1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-.0</w:t>
            </w:r>
            <w:r w:rsidR="00A13F07" w:rsidRPr="00A13F07">
              <w:rPr>
                <w:rFonts w:ascii="Times New Roman" w:hAnsi="Times New Roman" w:cs="Times New Roman"/>
                <w:b/>
              </w:rPr>
              <w:t>4</w:t>
            </w:r>
            <w:r w:rsidRPr="00A13F07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7B19AB" w14:textId="3778FB0F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.0</w:t>
            </w:r>
            <w:r w:rsidR="00A13F07" w:rsidRPr="00A13F07">
              <w:rPr>
                <w:rFonts w:ascii="Times New Roman" w:hAnsi="Times New Roman" w:cs="Times New Roman"/>
                <w:b/>
              </w:rPr>
              <w:t>4</w:t>
            </w:r>
            <w:r w:rsidRPr="00A13F07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94A237" w14:textId="7B7ABF96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-.3</w:t>
            </w:r>
            <w:r w:rsidR="00A13F07" w:rsidRPr="00A13F07">
              <w:rPr>
                <w:rFonts w:ascii="Times New Roman" w:hAnsi="Times New Roman" w:cs="Times New Roman"/>
                <w:b/>
              </w:rPr>
              <w:t>3</w:t>
            </w:r>
            <w:r w:rsidRPr="00A13F0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2003CD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B3EB7EC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</w:p>
        </w:tc>
      </w:tr>
      <w:tr w:rsidR="00A13F07" w14:paraId="401D5911" w14:textId="77777777" w:rsidTr="00AC0B6F">
        <w:tc>
          <w:tcPr>
            <w:tcW w:w="1836" w:type="dxa"/>
            <w:tcBorders>
              <w:top w:val="nil"/>
              <w:right w:val="nil"/>
            </w:tcBorders>
          </w:tcPr>
          <w:p w14:paraId="7F5A355D" w14:textId="5F92A389" w:rsidR="004163AD" w:rsidRDefault="004163AD" w:rsidP="002D5C8B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  <w:r w:rsidR="002D5C8B">
              <w:rPr>
                <w:rFonts w:ascii="Times New Roman" w:hAnsi="Times New Roman" w:cs="Times New Roman"/>
                <w:sz w:val="24"/>
                <w:szCs w:val="24"/>
              </w:rPr>
              <w:t xml:space="preserve">hold size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2BE21B4" w14:textId="1381948A" w:rsidR="004163AD" w:rsidRPr="00EB11A6" w:rsidRDefault="00F912F0" w:rsidP="00FA55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31FC60B" w14:textId="5CF0BC8A" w:rsidR="004163AD" w:rsidRPr="00EB11A6" w:rsidRDefault="00EB11A6" w:rsidP="00FA5503">
            <w:pPr>
              <w:rPr>
                <w:rFonts w:ascii="Times New Roman" w:hAnsi="Times New Roman" w:cs="Times New Roman"/>
                <w:b/>
              </w:rPr>
            </w:pPr>
            <w:r w:rsidRPr="00EB11A6">
              <w:rPr>
                <w:rFonts w:ascii="Times New Roman" w:hAnsi="Times New Roman" w:cs="Times New Roman"/>
                <w:b/>
              </w:rPr>
              <w:t>.10</w:t>
            </w:r>
            <w:r w:rsidR="004163AD" w:rsidRPr="00EB11A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4FD4AB2" w14:textId="59DA7776" w:rsidR="004163AD" w:rsidRPr="00D76494" w:rsidRDefault="00D015DE" w:rsidP="00D76494">
            <w:pPr>
              <w:rPr>
                <w:rFonts w:ascii="Times New Roman" w:hAnsi="Times New Roman" w:cs="Times New Roman"/>
                <w:b/>
              </w:rPr>
            </w:pPr>
            <w:r w:rsidRPr="00D76494">
              <w:rPr>
                <w:rFonts w:ascii="Times New Roman" w:hAnsi="Times New Roman" w:cs="Times New Roman"/>
                <w:b/>
              </w:rPr>
              <w:t>.1</w:t>
            </w:r>
            <w:r w:rsidR="00D76494" w:rsidRPr="00D76494">
              <w:rPr>
                <w:rFonts w:ascii="Times New Roman" w:hAnsi="Times New Roman" w:cs="Times New Roman"/>
                <w:b/>
              </w:rPr>
              <w:t>1</w:t>
            </w:r>
            <w:r w:rsidR="004163AD" w:rsidRPr="00D7649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4275911" w14:textId="109BD778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-.04</w:t>
            </w:r>
            <w:r w:rsidR="004163AD" w:rsidRPr="005C4FF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490C92D" w14:textId="4BDFF73C" w:rsidR="004163AD" w:rsidRPr="005C4FF4" w:rsidRDefault="005C4FF4" w:rsidP="00FA5503">
            <w:pPr>
              <w:rPr>
                <w:rFonts w:ascii="Times New Roman" w:hAnsi="Times New Roman" w:cs="Times New Roman"/>
                <w:b/>
              </w:rPr>
            </w:pPr>
            <w:r w:rsidRPr="005C4FF4">
              <w:rPr>
                <w:rFonts w:ascii="Times New Roman" w:hAnsi="Times New Roman" w:cs="Times New Roman"/>
                <w:b/>
              </w:rPr>
              <w:t>.05</w:t>
            </w:r>
            <w:r w:rsidR="004163AD" w:rsidRPr="005C4F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182A1AF" w14:textId="6F4A7B7C" w:rsidR="004163AD" w:rsidRPr="007F3F65" w:rsidRDefault="007F3F65" w:rsidP="00FA5503">
            <w:pPr>
              <w:rPr>
                <w:rFonts w:ascii="Times New Roman" w:hAnsi="Times New Roman" w:cs="Times New Roman"/>
                <w:b/>
              </w:rPr>
            </w:pPr>
            <w:r w:rsidRPr="007F3F65">
              <w:rPr>
                <w:rFonts w:ascii="Times New Roman" w:hAnsi="Times New Roman" w:cs="Times New Roman"/>
                <w:b/>
              </w:rPr>
              <w:t>-.04</w:t>
            </w:r>
            <w:r w:rsidR="004163AD" w:rsidRPr="007F3F6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B818459" w14:textId="63179BA1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F76C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2BF3901" w14:textId="14B32BB2" w:rsidR="004163AD" w:rsidRPr="009949F7" w:rsidRDefault="004163AD" w:rsidP="00F76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  <w:r w:rsidR="00234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CFA99C7" w14:textId="6B65C98F" w:rsidR="004163AD" w:rsidRPr="009949F7" w:rsidRDefault="004163AD" w:rsidP="0023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234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4EA4CE5" w14:textId="567CF583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</w:t>
            </w:r>
            <w:r w:rsidR="001423FE" w:rsidRPr="001423FE">
              <w:rPr>
                <w:rFonts w:ascii="Times New Roman" w:hAnsi="Times New Roman" w:cs="Times New Roman"/>
                <w:b/>
              </w:rPr>
              <w:t>8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B94D2B9" w14:textId="3135E3A3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0</w:t>
            </w:r>
            <w:r w:rsidR="001423FE" w:rsidRPr="001423FE">
              <w:rPr>
                <w:rFonts w:ascii="Times New Roman" w:hAnsi="Times New Roman" w:cs="Times New Roman"/>
                <w:b/>
              </w:rPr>
              <w:t>8</w:t>
            </w:r>
            <w:r w:rsidRPr="001423FE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764BB67" w14:textId="444F3409" w:rsidR="004163AD" w:rsidRPr="001423FE" w:rsidRDefault="004163AD" w:rsidP="001423FE">
            <w:pPr>
              <w:rPr>
                <w:rFonts w:ascii="Times New Roman" w:hAnsi="Times New Roman" w:cs="Times New Roman"/>
                <w:b/>
              </w:rPr>
            </w:pPr>
            <w:r w:rsidRPr="001423FE">
              <w:rPr>
                <w:rFonts w:ascii="Times New Roman" w:hAnsi="Times New Roman" w:cs="Times New Roman"/>
                <w:b/>
              </w:rPr>
              <w:t>.22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E76411A" w14:textId="2031B8F1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-.04*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9AC3E63" w14:textId="522B89D4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.0</w:t>
            </w:r>
            <w:r w:rsidR="00A13F07" w:rsidRPr="00A13F07">
              <w:rPr>
                <w:rFonts w:ascii="Times New Roman" w:hAnsi="Times New Roman" w:cs="Times New Roman"/>
                <w:b/>
              </w:rPr>
              <w:t>5</w:t>
            </w:r>
            <w:r w:rsidRPr="00A13F07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FE241CB" w14:textId="4DBAD0B9" w:rsidR="004163AD" w:rsidRPr="00A13F07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A13F07">
              <w:rPr>
                <w:rFonts w:ascii="Times New Roman" w:hAnsi="Times New Roman" w:cs="Times New Roman"/>
                <w:b/>
              </w:rPr>
              <w:t>-.2</w:t>
            </w:r>
            <w:r w:rsidR="00A13F07" w:rsidRPr="00A13F07">
              <w:rPr>
                <w:rFonts w:ascii="Times New Roman" w:hAnsi="Times New Roman" w:cs="Times New Roman"/>
                <w:b/>
              </w:rPr>
              <w:t>9</w:t>
            </w:r>
            <w:r w:rsidRPr="00A13F0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602DCD1" w14:textId="214E7B5F" w:rsidR="004163AD" w:rsidRPr="004376E9" w:rsidRDefault="004163AD" w:rsidP="00A13F07">
            <w:pPr>
              <w:rPr>
                <w:rFonts w:ascii="Times New Roman" w:hAnsi="Times New Roman" w:cs="Times New Roman"/>
                <w:b/>
              </w:rPr>
            </w:pPr>
            <w:r w:rsidRPr="004376E9">
              <w:rPr>
                <w:rFonts w:ascii="Times New Roman" w:hAnsi="Times New Roman" w:cs="Times New Roman"/>
                <w:b/>
              </w:rPr>
              <w:t>.2</w:t>
            </w:r>
            <w:r w:rsidR="00A13F07" w:rsidRPr="004376E9">
              <w:rPr>
                <w:rFonts w:ascii="Times New Roman" w:hAnsi="Times New Roman" w:cs="Times New Roman"/>
                <w:b/>
              </w:rPr>
              <w:t>5</w:t>
            </w:r>
            <w:r w:rsidRPr="004376E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</w:tcBorders>
          </w:tcPr>
          <w:p w14:paraId="76DE101E" w14:textId="77777777" w:rsidR="004163AD" w:rsidRPr="005E3909" w:rsidRDefault="004163AD" w:rsidP="00FA5503">
            <w:pPr>
              <w:rPr>
                <w:rFonts w:ascii="Times New Roman" w:hAnsi="Times New Roman" w:cs="Times New Roman"/>
              </w:rPr>
            </w:pPr>
            <w:r w:rsidRPr="005E3909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39620AA2" w14:textId="1570FE2D" w:rsidR="004163AD" w:rsidRPr="00645E1F" w:rsidRDefault="00B05A8E" w:rsidP="00645E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.01; **p&lt;.05</w:t>
      </w:r>
    </w:p>
    <w:p w14:paraId="3D4E5277" w14:textId="77777777" w:rsidR="00645E1F" w:rsidRDefault="00645E1F" w:rsidP="00645E1F">
      <w:pPr>
        <w:rPr>
          <w:rFonts w:ascii="Times New Roman" w:hAnsi="Times New Roman" w:cs="Times New Roman"/>
        </w:rPr>
        <w:sectPr w:rsidR="00645E1F" w:rsidSect="00CB253A">
          <w:headerReference w:type="even" r:id="rId8"/>
          <w:headerReference w:type="default" r:id="rId9"/>
          <w:pgSz w:w="15840" w:h="12240" w:orient="landscape"/>
          <w:pgMar w:top="1296" w:right="1440" w:bottom="1368" w:left="1440" w:header="720" w:footer="720" w:gutter="0"/>
          <w:cols w:space="720"/>
          <w:docGrid w:linePitch="360"/>
        </w:sectPr>
      </w:pPr>
    </w:p>
    <w:p w14:paraId="0AA1AD34" w14:textId="1AA4BF5F" w:rsidR="00645E1F" w:rsidRPr="000A1665" w:rsidRDefault="00645E1F" w:rsidP="00645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</w:t>
      </w:r>
      <w:r w:rsidRPr="000A1665">
        <w:rPr>
          <w:rFonts w:ascii="Times New Roman" w:hAnsi="Times New Roman" w:cs="Times New Roman"/>
        </w:rPr>
        <w:t xml:space="preserve"> 2. CFA unstandardized coefficients and statistics </w:t>
      </w:r>
      <w:r>
        <w:rPr>
          <w:rFonts w:ascii="Times New Roman" w:hAnsi="Times New Roman" w:cs="Times New Roman"/>
        </w:rPr>
        <w:t>(N=3,183)</w:t>
      </w:r>
    </w:p>
    <w:tbl>
      <w:tblPr>
        <w:tblStyle w:val="TableGrid"/>
        <w:tblW w:w="0" w:type="auto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240"/>
        <w:gridCol w:w="1260"/>
        <w:gridCol w:w="1890"/>
        <w:gridCol w:w="1260"/>
      </w:tblGrid>
      <w:tr w:rsidR="00645E1F" w:rsidRPr="000A1665" w14:paraId="15A4F429" w14:textId="77777777" w:rsidTr="00D96353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7E4D2C" w14:textId="77777777" w:rsidR="00645E1F" w:rsidRPr="000C7499" w:rsidRDefault="00645E1F" w:rsidP="00D96353">
            <w:pPr>
              <w:rPr>
                <w:rFonts w:ascii="Times New Roman" w:hAnsi="Times New Roman" w:cs="Times New Roman"/>
              </w:rPr>
            </w:pPr>
            <w:r w:rsidRPr="000C7499">
              <w:rPr>
                <w:rFonts w:ascii="Times New Roman" w:hAnsi="Times New Roman" w:cs="Times New Roman"/>
              </w:rPr>
              <w:t>Latent construct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3639469" w14:textId="77777777" w:rsidR="00645E1F" w:rsidRPr="000C7499" w:rsidRDefault="00645E1F" w:rsidP="00D96353">
            <w:pPr>
              <w:rPr>
                <w:rFonts w:ascii="Times New Roman" w:hAnsi="Times New Roman" w:cs="Times New Roman"/>
              </w:rPr>
            </w:pPr>
            <w:r w:rsidRPr="000C7499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414AB2" w14:textId="77777777" w:rsidR="00645E1F" w:rsidRPr="000C7499" w:rsidRDefault="00645E1F" w:rsidP="00D96353">
            <w:pPr>
              <w:rPr>
                <w:rFonts w:ascii="Times New Roman" w:hAnsi="Times New Roman" w:cs="Times New Roman"/>
              </w:rPr>
            </w:pPr>
            <w:r w:rsidRPr="000C7499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DB849B" w14:textId="77777777" w:rsidR="00645E1F" w:rsidRPr="000C7499" w:rsidRDefault="00645E1F" w:rsidP="00D96353">
            <w:pPr>
              <w:rPr>
                <w:rFonts w:ascii="Times New Roman" w:hAnsi="Times New Roman" w:cs="Times New Roman"/>
              </w:rPr>
            </w:pPr>
            <w:r w:rsidRPr="000C749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7ADE0A" w14:textId="77777777" w:rsidR="00645E1F" w:rsidRPr="000C7499" w:rsidRDefault="00645E1F" w:rsidP="00D96353">
            <w:pPr>
              <w:rPr>
                <w:rFonts w:ascii="Times New Roman" w:hAnsi="Times New Roman" w:cs="Times New Roman"/>
              </w:rPr>
            </w:pPr>
            <w:r w:rsidRPr="000C7499">
              <w:rPr>
                <w:rFonts w:ascii="Times New Roman" w:hAnsi="Times New Roman" w:cs="Times New Roman"/>
              </w:rPr>
              <w:t>p-value</w:t>
            </w:r>
          </w:p>
        </w:tc>
      </w:tr>
      <w:tr w:rsidR="00645E1F" w:rsidRPr="000A1665" w14:paraId="6BC053E2" w14:textId="77777777" w:rsidTr="00D96353">
        <w:tc>
          <w:tcPr>
            <w:tcW w:w="2070" w:type="dxa"/>
            <w:tcBorders>
              <w:top w:val="single" w:sz="4" w:space="0" w:color="auto"/>
            </w:tcBorders>
          </w:tcPr>
          <w:p w14:paraId="74378A2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1BC0264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B4727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999468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32B11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69BB26A0" w14:textId="77777777" w:rsidTr="00D96353">
        <w:tc>
          <w:tcPr>
            <w:tcW w:w="2070" w:type="dxa"/>
          </w:tcPr>
          <w:p w14:paraId="4C5EFC7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240" w:type="dxa"/>
          </w:tcPr>
          <w:p w14:paraId="7308225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 (constrained)</w:t>
            </w:r>
          </w:p>
        </w:tc>
        <w:tc>
          <w:tcPr>
            <w:tcW w:w="1260" w:type="dxa"/>
          </w:tcPr>
          <w:p w14:paraId="1A1A5DE4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090B81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F3100A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76F945C4" w14:textId="77777777" w:rsidTr="00D96353">
        <w:tc>
          <w:tcPr>
            <w:tcW w:w="2070" w:type="dxa"/>
          </w:tcPr>
          <w:p w14:paraId="4BC5A902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3240" w:type="dxa"/>
          </w:tcPr>
          <w:p w14:paraId="78F1863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60" w:type="dxa"/>
          </w:tcPr>
          <w:p w14:paraId="64B7F48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33.73</w:t>
            </w:r>
          </w:p>
        </w:tc>
        <w:tc>
          <w:tcPr>
            <w:tcW w:w="1890" w:type="dxa"/>
          </w:tcPr>
          <w:p w14:paraId="002CD09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</w:tcPr>
          <w:p w14:paraId="5249DEE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4A1C7094" w14:textId="77777777" w:rsidTr="00D96353">
        <w:tc>
          <w:tcPr>
            <w:tcW w:w="2070" w:type="dxa"/>
          </w:tcPr>
          <w:p w14:paraId="53F6767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3240" w:type="dxa"/>
          </w:tcPr>
          <w:p w14:paraId="312BECF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</w:tcPr>
          <w:p w14:paraId="7D2F17AC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75.53</w:t>
            </w:r>
          </w:p>
        </w:tc>
        <w:tc>
          <w:tcPr>
            <w:tcW w:w="1890" w:type="dxa"/>
          </w:tcPr>
          <w:p w14:paraId="12AC0E0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6DA4109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4AE4F214" w14:textId="77777777" w:rsidTr="00D96353">
        <w:tc>
          <w:tcPr>
            <w:tcW w:w="2070" w:type="dxa"/>
          </w:tcPr>
          <w:p w14:paraId="4017B8C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3240" w:type="dxa"/>
          </w:tcPr>
          <w:p w14:paraId="691984E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260" w:type="dxa"/>
          </w:tcPr>
          <w:p w14:paraId="130CC2D4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48.87</w:t>
            </w:r>
          </w:p>
        </w:tc>
        <w:tc>
          <w:tcPr>
            <w:tcW w:w="1890" w:type="dxa"/>
          </w:tcPr>
          <w:p w14:paraId="6B9AECD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</w:tcPr>
          <w:p w14:paraId="317E072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3EC30322" w14:textId="77777777" w:rsidTr="00D96353">
        <w:tc>
          <w:tcPr>
            <w:tcW w:w="2070" w:type="dxa"/>
          </w:tcPr>
          <w:p w14:paraId="4C27C8B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240" w:type="dxa"/>
          </w:tcPr>
          <w:p w14:paraId="2D4C4AC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2DDB1D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FDA25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6498D6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0E5C6A5C" w14:textId="77777777" w:rsidTr="00D96353">
        <w:tc>
          <w:tcPr>
            <w:tcW w:w="2070" w:type="dxa"/>
          </w:tcPr>
          <w:p w14:paraId="5A5C113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240" w:type="dxa"/>
          </w:tcPr>
          <w:p w14:paraId="190D00A3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 (constrained)</w:t>
            </w:r>
          </w:p>
        </w:tc>
        <w:tc>
          <w:tcPr>
            <w:tcW w:w="1260" w:type="dxa"/>
          </w:tcPr>
          <w:p w14:paraId="22DE33A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170374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9048B3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3A1E4B2A" w14:textId="77777777" w:rsidTr="00D96353">
        <w:tc>
          <w:tcPr>
            <w:tcW w:w="2070" w:type="dxa"/>
          </w:tcPr>
          <w:p w14:paraId="0A690E9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3240" w:type="dxa"/>
          </w:tcPr>
          <w:p w14:paraId="7B605432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60" w:type="dxa"/>
          </w:tcPr>
          <w:p w14:paraId="398AF09C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43.79</w:t>
            </w:r>
          </w:p>
        </w:tc>
        <w:tc>
          <w:tcPr>
            <w:tcW w:w="1890" w:type="dxa"/>
          </w:tcPr>
          <w:p w14:paraId="223D609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</w:tcPr>
          <w:p w14:paraId="27B0865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1D30AB5F" w14:textId="77777777" w:rsidTr="00D96353">
        <w:tc>
          <w:tcPr>
            <w:tcW w:w="2070" w:type="dxa"/>
          </w:tcPr>
          <w:p w14:paraId="37364D6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240" w:type="dxa"/>
          </w:tcPr>
          <w:p w14:paraId="3943EBF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60" w:type="dxa"/>
          </w:tcPr>
          <w:p w14:paraId="7DBF44A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6.51</w:t>
            </w:r>
          </w:p>
        </w:tc>
        <w:tc>
          <w:tcPr>
            <w:tcW w:w="1890" w:type="dxa"/>
          </w:tcPr>
          <w:p w14:paraId="2DB8CAA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</w:tcPr>
          <w:p w14:paraId="25432D6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144EE42A" w14:textId="77777777" w:rsidTr="00D96353">
        <w:tc>
          <w:tcPr>
            <w:tcW w:w="2070" w:type="dxa"/>
          </w:tcPr>
          <w:p w14:paraId="6F2B19C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240" w:type="dxa"/>
          </w:tcPr>
          <w:p w14:paraId="6388BEF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60" w:type="dxa"/>
          </w:tcPr>
          <w:p w14:paraId="1012AAED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44.74</w:t>
            </w:r>
          </w:p>
        </w:tc>
        <w:tc>
          <w:tcPr>
            <w:tcW w:w="1890" w:type="dxa"/>
          </w:tcPr>
          <w:p w14:paraId="37340B7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</w:tcPr>
          <w:p w14:paraId="62A94F2A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50244B8E" w14:textId="77777777" w:rsidTr="00D96353">
        <w:tc>
          <w:tcPr>
            <w:tcW w:w="2070" w:type="dxa"/>
          </w:tcPr>
          <w:p w14:paraId="3193D3E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Norms</w:t>
            </w:r>
          </w:p>
        </w:tc>
        <w:tc>
          <w:tcPr>
            <w:tcW w:w="3240" w:type="dxa"/>
          </w:tcPr>
          <w:p w14:paraId="0F3645E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0246CBC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06C3C8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5A741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66FF8E48" w14:textId="77777777" w:rsidTr="00D96353">
        <w:tc>
          <w:tcPr>
            <w:tcW w:w="2070" w:type="dxa"/>
          </w:tcPr>
          <w:p w14:paraId="1B736A8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3240" w:type="dxa"/>
          </w:tcPr>
          <w:p w14:paraId="35CB15D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 (constrained)</w:t>
            </w:r>
          </w:p>
        </w:tc>
        <w:tc>
          <w:tcPr>
            <w:tcW w:w="1260" w:type="dxa"/>
          </w:tcPr>
          <w:p w14:paraId="4B1092B2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5D8911A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43757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7A9758BB" w14:textId="77777777" w:rsidTr="00D96353">
        <w:tc>
          <w:tcPr>
            <w:tcW w:w="2070" w:type="dxa"/>
          </w:tcPr>
          <w:p w14:paraId="750257D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3240" w:type="dxa"/>
          </w:tcPr>
          <w:p w14:paraId="75EFC9D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60" w:type="dxa"/>
          </w:tcPr>
          <w:p w14:paraId="0B1EF993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31.03</w:t>
            </w:r>
          </w:p>
        </w:tc>
        <w:tc>
          <w:tcPr>
            <w:tcW w:w="1890" w:type="dxa"/>
          </w:tcPr>
          <w:p w14:paraId="3E59465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</w:tcPr>
          <w:p w14:paraId="01ECF59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4F2121ED" w14:textId="77777777" w:rsidTr="00D96353">
        <w:tc>
          <w:tcPr>
            <w:tcW w:w="2070" w:type="dxa"/>
          </w:tcPr>
          <w:p w14:paraId="1B33EFD4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3240" w:type="dxa"/>
          </w:tcPr>
          <w:p w14:paraId="3284662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260" w:type="dxa"/>
          </w:tcPr>
          <w:p w14:paraId="1C50446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29.63</w:t>
            </w:r>
          </w:p>
        </w:tc>
        <w:tc>
          <w:tcPr>
            <w:tcW w:w="1890" w:type="dxa"/>
          </w:tcPr>
          <w:p w14:paraId="4E5D19E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</w:tcPr>
          <w:p w14:paraId="64B6AD3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10C6A1B5" w14:textId="77777777" w:rsidTr="00D96353">
        <w:tc>
          <w:tcPr>
            <w:tcW w:w="2070" w:type="dxa"/>
          </w:tcPr>
          <w:p w14:paraId="451F6B5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3240" w:type="dxa"/>
          </w:tcPr>
          <w:p w14:paraId="6165FE8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0" w:type="dxa"/>
          </w:tcPr>
          <w:p w14:paraId="20E2B95E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42.02</w:t>
            </w:r>
          </w:p>
        </w:tc>
        <w:tc>
          <w:tcPr>
            <w:tcW w:w="1890" w:type="dxa"/>
          </w:tcPr>
          <w:p w14:paraId="34EE1EB2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</w:tcPr>
          <w:p w14:paraId="2E1C5A72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277F1886" w14:textId="77777777" w:rsidTr="00D96353">
        <w:tc>
          <w:tcPr>
            <w:tcW w:w="2070" w:type="dxa"/>
          </w:tcPr>
          <w:p w14:paraId="2F364B83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Intentions</w:t>
            </w:r>
          </w:p>
        </w:tc>
        <w:tc>
          <w:tcPr>
            <w:tcW w:w="3240" w:type="dxa"/>
          </w:tcPr>
          <w:p w14:paraId="50FBA141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660B1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5C427FA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3E8B9F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65C739C2" w14:textId="77777777" w:rsidTr="00D96353">
        <w:tc>
          <w:tcPr>
            <w:tcW w:w="2070" w:type="dxa"/>
          </w:tcPr>
          <w:p w14:paraId="51DC844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3240" w:type="dxa"/>
          </w:tcPr>
          <w:p w14:paraId="13CB691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1 (constrained)</w:t>
            </w:r>
          </w:p>
        </w:tc>
        <w:tc>
          <w:tcPr>
            <w:tcW w:w="1260" w:type="dxa"/>
          </w:tcPr>
          <w:p w14:paraId="7D8B7443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9F83788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774CB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</w:p>
        </w:tc>
      </w:tr>
      <w:tr w:rsidR="00645E1F" w:rsidRPr="000A1665" w14:paraId="45203C51" w14:textId="77777777" w:rsidTr="00D96353">
        <w:tc>
          <w:tcPr>
            <w:tcW w:w="2070" w:type="dxa"/>
          </w:tcPr>
          <w:p w14:paraId="26FFBEB0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3240" w:type="dxa"/>
          </w:tcPr>
          <w:p w14:paraId="3C433F6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60" w:type="dxa"/>
          </w:tcPr>
          <w:p w14:paraId="7AE4279C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68.42</w:t>
            </w:r>
          </w:p>
        </w:tc>
        <w:tc>
          <w:tcPr>
            <w:tcW w:w="1890" w:type="dxa"/>
          </w:tcPr>
          <w:p w14:paraId="1DD079AB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61D8617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  <w:tr w:rsidR="00645E1F" w:rsidRPr="000A1665" w14:paraId="60B11148" w14:textId="77777777" w:rsidTr="00D96353">
        <w:tc>
          <w:tcPr>
            <w:tcW w:w="2070" w:type="dxa"/>
            <w:tcBorders>
              <w:bottom w:val="single" w:sz="4" w:space="0" w:color="auto"/>
            </w:tcBorders>
          </w:tcPr>
          <w:p w14:paraId="00B6D5B5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I3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13131E9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54711D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80.4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845716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0DC7A7" w14:textId="77777777" w:rsidR="00645E1F" w:rsidRPr="000A1665" w:rsidRDefault="00645E1F" w:rsidP="00D96353">
            <w:pPr>
              <w:rPr>
                <w:rFonts w:ascii="Times New Roman" w:hAnsi="Times New Roman" w:cs="Times New Roman"/>
              </w:rPr>
            </w:pPr>
            <w:r w:rsidRPr="000A1665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03F0D92B" w14:textId="77777777" w:rsidR="00645E1F" w:rsidRDefault="00645E1F" w:rsidP="00645E1F"/>
    <w:p w14:paraId="50678D39" w14:textId="77777777" w:rsidR="00645E1F" w:rsidRDefault="00645E1F" w:rsidP="00C77B0E">
      <w:pPr>
        <w:spacing w:after="0" w:line="240" w:lineRule="auto"/>
        <w:rPr>
          <w:rFonts w:ascii="Times New Roman" w:eastAsiaTheme="majorEastAsia" w:hAnsi="Times New Roman" w:cs="Times New Roman"/>
          <w:bCs/>
          <w:sz w:val="24"/>
          <w:szCs w:val="24"/>
          <w:lang w:val="en-CA"/>
        </w:rPr>
        <w:sectPr w:rsidR="00645E1F" w:rsidSect="00645E1F">
          <w:pgSz w:w="12240" w:h="15840"/>
          <w:pgMar w:top="1440" w:right="1368" w:bottom="1440" w:left="1296" w:header="720" w:footer="720" w:gutter="0"/>
          <w:cols w:space="720"/>
          <w:docGrid w:linePitch="360"/>
        </w:sectPr>
      </w:pPr>
    </w:p>
    <w:p w14:paraId="2810FA45" w14:textId="2138DDC0" w:rsidR="00C77B0E" w:rsidRPr="006575B0" w:rsidRDefault="00B96CA5" w:rsidP="00C77B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575B0">
        <w:rPr>
          <w:rFonts w:ascii="Times New Roman" w:eastAsiaTheme="majorEastAsia" w:hAnsi="Times New Roman" w:cs="Times New Roman"/>
          <w:b/>
          <w:bCs/>
          <w:sz w:val="24"/>
          <w:szCs w:val="24"/>
          <w:lang w:val="en-CA"/>
        </w:rPr>
        <w:t>Theory of Planned Behavior Questionnaire</w:t>
      </w:r>
    </w:p>
    <w:p w14:paraId="2E5DEF33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64AE51F7" w14:textId="77777777" w:rsidR="00C77B0E" w:rsidRPr="00B96CA5" w:rsidRDefault="00C77B0E" w:rsidP="00C77B0E">
      <w:pPr>
        <w:rPr>
          <w:rFonts w:ascii="Times New Roman" w:hAnsi="Times New Roman" w:cs="Times New Roman"/>
          <w:sz w:val="24"/>
          <w:szCs w:val="24"/>
        </w:rPr>
      </w:pPr>
      <w:r w:rsidRPr="00B96CA5">
        <w:rPr>
          <w:rFonts w:ascii="Times New Roman" w:hAnsi="Times New Roman" w:cs="Times New Roman"/>
          <w:sz w:val="24"/>
          <w:szCs w:val="24"/>
        </w:rPr>
        <w:t>Social Distancing is defined as remaining out of group settings, avoiding mass gatherings, and maintaining distance (approximately 6 feet or 2 meters) from others when possible.</w:t>
      </w:r>
    </w:p>
    <w:p w14:paraId="0E8B53CA" w14:textId="77777777" w:rsidR="00B96CA5" w:rsidRPr="00B96CA5" w:rsidRDefault="00B96CA5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B96CA5">
        <w:rPr>
          <w:rFonts w:ascii="Times New Roman" w:hAnsi="Times New Roman" w:cs="Times New Roman"/>
          <w:bCs/>
          <w:sz w:val="24"/>
          <w:szCs w:val="24"/>
          <w:u w:val="single"/>
        </w:rPr>
        <w:t>Perceived Behavioral Control</w:t>
      </w:r>
    </w:p>
    <w:p w14:paraId="121A24CF" w14:textId="77777777" w:rsidR="00B96CA5" w:rsidRDefault="00B96CA5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002C410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55284964" w14:textId="77777777" w:rsidR="00C77B0E" w:rsidRPr="00B96CA5" w:rsidRDefault="00B96CA5" w:rsidP="00C77B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946849" w14:textId="77777777" w:rsidR="00C77B0E" w:rsidRPr="00B96CA5" w:rsidRDefault="00C77B0E" w:rsidP="00C77B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Impossible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Possible</w:t>
      </w:r>
    </w:p>
    <w:p w14:paraId="29715BAA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7CD64380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42E86EED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I am confident that if I wanted to I could practice social distancing on a regular basis for as long as recommended by the Quebec government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F44373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Definitely false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Definitely true</w:t>
      </w:r>
    </w:p>
    <w:p w14:paraId="5ACC8C4F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742FA45D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62C172AD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Whether or not I practice social distancing on a regular basis for as long as recommended by the Quebec government is completely up to me</w:t>
      </w:r>
    </w:p>
    <w:p w14:paraId="32595075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 xml:space="preserve">Strongly disagree 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 xml:space="preserve">1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Strongly agree</w:t>
      </w:r>
    </w:p>
    <w:p w14:paraId="27706AC7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1EBD18B4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57698502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</w:t>
      </w:r>
    </w:p>
    <w:p w14:paraId="062092D8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 xml:space="preserve">Extremely difficult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Extremely easy</w:t>
      </w:r>
    </w:p>
    <w:p w14:paraId="2AAE1846" w14:textId="77777777" w:rsidR="00C77B0E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73E60AEC" w14:textId="77777777" w:rsidR="00B96CA5" w:rsidRPr="006575B0" w:rsidRDefault="00B96CA5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u w:val="single"/>
          <w:lang w:val="en-CA"/>
        </w:rPr>
      </w:pPr>
      <w:r w:rsidRPr="006575B0">
        <w:rPr>
          <w:rFonts w:ascii="Times New Roman" w:eastAsiaTheme="majorEastAsia" w:hAnsi="Times New Roman" w:cs="Times New Roman"/>
          <w:sz w:val="24"/>
          <w:szCs w:val="24"/>
          <w:u w:val="single"/>
          <w:lang w:val="en-CA"/>
        </w:rPr>
        <w:t>Subjective Norms</w:t>
      </w:r>
    </w:p>
    <w:p w14:paraId="5B3DE33D" w14:textId="77777777" w:rsidR="00B96CA5" w:rsidRPr="00B96CA5" w:rsidRDefault="00B96CA5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70437D63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682E442F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Most people whose opinions I value would approve of me practicing social distancing on a regular basis for as long as recommended by the Quebec government</w:t>
      </w:r>
    </w:p>
    <w:p w14:paraId="51FABDC7" w14:textId="77777777" w:rsidR="00C77B0E" w:rsidRPr="006575B0" w:rsidRDefault="00C77B0E" w:rsidP="006575B0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 xml:space="preserve">Strongly disagree 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 xml:space="preserve">1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Strongly agree</w:t>
      </w:r>
    </w:p>
    <w:p w14:paraId="1B4F5B0E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4E64E0CE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0F112BEF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It is expected of me that I practice social distancing on a regular basis for as long as recommended by the Quebec government</w:t>
      </w:r>
    </w:p>
    <w:p w14:paraId="20CF3549" w14:textId="77777777" w:rsidR="00C77B0E" w:rsidRPr="006575B0" w:rsidRDefault="00C77B0E" w:rsidP="006575B0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Definitely false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Definitely true</w:t>
      </w:r>
    </w:p>
    <w:p w14:paraId="013EB655" w14:textId="77777777" w:rsidR="004163AD" w:rsidRDefault="004163AD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83BF39B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3EFD6317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Most of the people around me practice social distancing on a regular basis</w:t>
      </w:r>
    </w:p>
    <w:p w14:paraId="19CF44C5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Definitely false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Definitely true</w:t>
      </w:r>
    </w:p>
    <w:p w14:paraId="4640E8D6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43312FD6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5104F344" w14:textId="77777777" w:rsidR="00C77B0E" w:rsidRPr="00B96CA5" w:rsidRDefault="00B96CA5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Most people who are important to me think that I should practice social distancing on a regular basis for as long as recommended by the Quebec government</w:t>
      </w:r>
    </w:p>
    <w:p w14:paraId="45F55F54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Definitely false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Definitely true</w:t>
      </w:r>
    </w:p>
    <w:p w14:paraId="30F64DE5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5DE5874F" w14:textId="77777777" w:rsidR="004163AD" w:rsidRDefault="004163AD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4984D6E3" w14:textId="77777777" w:rsidR="004163AD" w:rsidRDefault="004163AD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0834AB12" w14:textId="77777777" w:rsidR="004163AD" w:rsidRDefault="004163AD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741710B2" w14:textId="77777777" w:rsidR="00B96CA5" w:rsidRPr="006575B0" w:rsidRDefault="00B96CA5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6575B0">
        <w:rPr>
          <w:rFonts w:ascii="Times New Roman" w:hAnsi="Times New Roman" w:cs="Times New Roman"/>
          <w:bCs/>
          <w:sz w:val="24"/>
          <w:szCs w:val="24"/>
          <w:u w:val="single"/>
        </w:rPr>
        <w:t>Attitudes</w:t>
      </w:r>
    </w:p>
    <w:p w14:paraId="33E879F2" w14:textId="77777777" w:rsidR="00B96CA5" w:rsidRDefault="00B96CA5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9B075C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6E765B71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 important</w:t>
      </w:r>
    </w:p>
    <w:p w14:paraId="4D9EE42D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 xml:space="preserve">Strongly disagree 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 xml:space="preserve">1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Strongly agree</w:t>
      </w:r>
    </w:p>
    <w:p w14:paraId="392A18D4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1F075E33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78B5948E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</w:t>
      </w:r>
    </w:p>
    <w:p w14:paraId="6910F71B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Extremely unpleasant   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Extremely pleasant</w:t>
      </w:r>
    </w:p>
    <w:p w14:paraId="43B9A686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44363879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6F2152F8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</w:t>
      </w:r>
    </w:p>
    <w:p w14:paraId="6C78EC34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Extremely worthless    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Extremely valuable</w:t>
      </w:r>
    </w:p>
    <w:p w14:paraId="082AAC4E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6820D505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4E9912DB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For me to practice social distancing on a regular basis for as long as recommended by the Quebec government is</w:t>
      </w:r>
    </w:p>
    <w:p w14:paraId="617546EE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96CA5">
        <w:rPr>
          <w:rFonts w:ascii="Times New Roman" w:hAnsi="Times New Roman" w:cs="Times New Roman"/>
          <w:sz w:val="24"/>
          <w:szCs w:val="24"/>
        </w:rPr>
        <w:t>Extremely bad for public health</w:t>
      </w:r>
      <w:r w:rsidRPr="00B96CA5">
        <w:rPr>
          <w:rFonts w:ascii="Times New Roman" w:hAnsi="Times New Roman" w:cs="Times New Roman"/>
          <w:sz w:val="24"/>
          <w:szCs w:val="24"/>
        </w:rPr>
        <w:tab/>
        <w:t>1  2  3</w:t>
      </w:r>
      <w:r w:rsidRPr="00B96CA5">
        <w:rPr>
          <w:rFonts w:ascii="Times New Roman" w:hAnsi="Times New Roman" w:cs="Times New Roman"/>
          <w:sz w:val="24"/>
          <w:szCs w:val="24"/>
        </w:rPr>
        <w:tab/>
        <w:t>4    5</w:t>
      </w:r>
      <w:r w:rsidRPr="00B96CA5">
        <w:rPr>
          <w:rFonts w:ascii="Times New Roman" w:hAnsi="Times New Roman" w:cs="Times New Roman"/>
          <w:sz w:val="24"/>
          <w:szCs w:val="24"/>
        </w:rPr>
        <w:tab/>
        <w:t>6  7</w:t>
      </w:r>
      <w:r w:rsidRPr="00B96CA5">
        <w:rPr>
          <w:rFonts w:ascii="Times New Roman" w:hAnsi="Times New Roman" w:cs="Times New Roman"/>
          <w:sz w:val="24"/>
          <w:szCs w:val="24"/>
        </w:rPr>
        <w:tab/>
        <w:t>Extremely good for public health</w:t>
      </w:r>
    </w:p>
    <w:p w14:paraId="1E02461E" w14:textId="77777777" w:rsidR="00B96CA5" w:rsidRPr="00B96CA5" w:rsidRDefault="00B96CA5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5848AD30" w14:textId="77777777" w:rsidR="006575B0" w:rsidRPr="006575B0" w:rsidRDefault="006575B0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6575B0">
        <w:rPr>
          <w:rFonts w:ascii="Times New Roman" w:hAnsi="Times New Roman" w:cs="Times New Roman"/>
          <w:bCs/>
          <w:sz w:val="24"/>
          <w:szCs w:val="24"/>
          <w:u w:val="single"/>
        </w:rPr>
        <w:t>Behavioral Intention</w:t>
      </w:r>
    </w:p>
    <w:p w14:paraId="7728DE6E" w14:textId="77777777" w:rsidR="006575B0" w:rsidRDefault="006575B0" w:rsidP="00C77B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EA138D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2FFCF026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I intend to practice social distancing on a regular basis for as long as recommended by the Quebec government</w:t>
      </w:r>
    </w:p>
    <w:p w14:paraId="1595B940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 xml:space="preserve">Strongly disagree 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 xml:space="preserve">1 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Strongly agree</w:t>
      </w:r>
    </w:p>
    <w:p w14:paraId="3827C756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</w:p>
    <w:p w14:paraId="6916F798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31257BC1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I will make an effort to practice social distancing on a regular basis for as long as recommended by the Quebec government</w:t>
      </w:r>
    </w:p>
    <w:p w14:paraId="0609666C" w14:textId="77777777" w:rsidR="00C77B0E" w:rsidRDefault="00C77B0E" w:rsidP="00B96C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96CA5">
        <w:rPr>
          <w:rFonts w:ascii="Times New Roman" w:hAnsi="Times New Roman" w:cs="Times New Roman"/>
          <w:sz w:val="24"/>
          <w:szCs w:val="24"/>
        </w:rPr>
        <w:t>I definitely will not</w:t>
      </w:r>
      <w:r w:rsidRPr="00B96CA5">
        <w:rPr>
          <w:rFonts w:ascii="Times New Roman" w:hAnsi="Times New Roman" w:cs="Times New Roman"/>
          <w:sz w:val="24"/>
          <w:szCs w:val="24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</w:rPr>
        <w:tab/>
        <w:t>I definitely will</w:t>
      </w:r>
    </w:p>
    <w:p w14:paraId="034945AB" w14:textId="77777777" w:rsidR="00B96CA5" w:rsidRPr="00B96CA5" w:rsidRDefault="00B96CA5" w:rsidP="00B96CA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025D08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bCs/>
          <w:sz w:val="24"/>
          <w:szCs w:val="24"/>
        </w:rPr>
        <w:t>Use a scale of 1 to 7 to rate your opinion about the following statements regarding social distancing:</w:t>
      </w:r>
    </w:p>
    <w:p w14:paraId="4EB7C051" w14:textId="77777777" w:rsidR="00C77B0E" w:rsidRPr="00B96CA5" w:rsidRDefault="006575B0" w:rsidP="00C77B0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77B0E" w:rsidRPr="00B96CA5">
        <w:rPr>
          <w:rFonts w:ascii="Times New Roman" w:hAnsi="Times New Roman" w:cs="Times New Roman"/>
          <w:sz w:val="24"/>
          <w:szCs w:val="24"/>
        </w:rPr>
        <w:t xml:space="preserve">) </w:t>
      </w:r>
      <w:r w:rsidR="00C77B0E" w:rsidRPr="00B96CA5">
        <w:rPr>
          <w:rFonts w:ascii="Times New Roman" w:hAnsi="Times New Roman" w:cs="Times New Roman"/>
          <w:i/>
          <w:sz w:val="24"/>
          <w:szCs w:val="24"/>
        </w:rPr>
        <w:t>I plan to practice social distancing on a regular basis for as long as recommended by the Quebec government</w:t>
      </w:r>
    </w:p>
    <w:p w14:paraId="7A59CE0C" w14:textId="77777777" w:rsidR="00C77B0E" w:rsidRPr="00B96CA5" w:rsidRDefault="00C77B0E" w:rsidP="00C77B0E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96CA5">
        <w:rPr>
          <w:rFonts w:ascii="Times New Roman" w:hAnsi="Times New Roman" w:cs="Times New Roman"/>
          <w:sz w:val="24"/>
          <w:szCs w:val="24"/>
          <w:lang w:val="en-CA"/>
        </w:rPr>
        <w:t>Extremely unlikely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1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2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4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5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7</w:t>
      </w:r>
      <w:r w:rsidRPr="00B96CA5">
        <w:rPr>
          <w:rFonts w:ascii="Times New Roman" w:hAnsi="Times New Roman" w:cs="Times New Roman"/>
          <w:sz w:val="24"/>
          <w:szCs w:val="24"/>
          <w:lang w:val="en-CA"/>
        </w:rPr>
        <w:tab/>
        <w:t>Extremely likely</w:t>
      </w:r>
    </w:p>
    <w:p w14:paraId="2E5E02ED" w14:textId="77777777" w:rsidR="00C77B0E" w:rsidRPr="00B96CA5" w:rsidRDefault="00C77B0E" w:rsidP="00C77B0E">
      <w:pPr>
        <w:spacing w:after="0" w:line="24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7A2FB16" w14:textId="77777777" w:rsidR="00E43D6F" w:rsidRPr="00B96CA5" w:rsidRDefault="00E43D6F">
      <w:pPr>
        <w:rPr>
          <w:rFonts w:ascii="Times New Roman" w:hAnsi="Times New Roman" w:cs="Times New Roman"/>
          <w:sz w:val="24"/>
          <w:szCs w:val="24"/>
        </w:rPr>
      </w:pPr>
    </w:p>
    <w:sectPr w:rsidR="00E43D6F" w:rsidRPr="00B96CA5" w:rsidSect="004163AD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9188C" w14:textId="77777777" w:rsidR="00D96353" w:rsidRDefault="00D96353" w:rsidP="008C6A23">
      <w:pPr>
        <w:spacing w:after="0" w:line="240" w:lineRule="auto"/>
      </w:pPr>
      <w:r>
        <w:separator/>
      </w:r>
    </w:p>
  </w:endnote>
  <w:endnote w:type="continuationSeparator" w:id="0">
    <w:p w14:paraId="184D3BE9" w14:textId="77777777" w:rsidR="00D96353" w:rsidRDefault="00D96353" w:rsidP="008C6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EEA59" w14:textId="77777777" w:rsidR="00D96353" w:rsidRDefault="00D96353" w:rsidP="008C6A23">
      <w:pPr>
        <w:spacing w:after="0" w:line="240" w:lineRule="auto"/>
      </w:pPr>
      <w:r>
        <w:separator/>
      </w:r>
    </w:p>
  </w:footnote>
  <w:footnote w:type="continuationSeparator" w:id="0">
    <w:p w14:paraId="3BB1297E" w14:textId="77777777" w:rsidR="00D96353" w:rsidRDefault="00D96353" w:rsidP="008C6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04D8A" w14:textId="77777777" w:rsidR="00D96353" w:rsidRDefault="00D96353" w:rsidP="00D9635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16019" w14:textId="77777777" w:rsidR="00D96353" w:rsidRDefault="00D96353" w:rsidP="008C6A2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292CE" w14:textId="77777777" w:rsidR="00D96353" w:rsidRDefault="00D96353" w:rsidP="00D9635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64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0C3B7B" w14:textId="77777777" w:rsidR="00D96353" w:rsidRDefault="00D96353" w:rsidP="008C6A2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B0E"/>
    <w:rsid w:val="000660BB"/>
    <w:rsid w:val="001423FE"/>
    <w:rsid w:val="00234F9D"/>
    <w:rsid w:val="00284E0E"/>
    <w:rsid w:val="002D5C8B"/>
    <w:rsid w:val="002E53FC"/>
    <w:rsid w:val="004163AD"/>
    <w:rsid w:val="004376E9"/>
    <w:rsid w:val="004F75D9"/>
    <w:rsid w:val="005C4FF4"/>
    <w:rsid w:val="00645E1F"/>
    <w:rsid w:val="006575B0"/>
    <w:rsid w:val="0076094B"/>
    <w:rsid w:val="00781D76"/>
    <w:rsid w:val="007F3F65"/>
    <w:rsid w:val="008C6A23"/>
    <w:rsid w:val="00A13F07"/>
    <w:rsid w:val="00AC0B6F"/>
    <w:rsid w:val="00B05A8E"/>
    <w:rsid w:val="00B76E9C"/>
    <w:rsid w:val="00B96CA5"/>
    <w:rsid w:val="00C77B0E"/>
    <w:rsid w:val="00CB253A"/>
    <w:rsid w:val="00D015DE"/>
    <w:rsid w:val="00D76494"/>
    <w:rsid w:val="00D96353"/>
    <w:rsid w:val="00E43D6F"/>
    <w:rsid w:val="00EB11A6"/>
    <w:rsid w:val="00F76CA6"/>
    <w:rsid w:val="00F912F0"/>
    <w:rsid w:val="00FA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94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0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3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6A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A2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C6A23"/>
  </w:style>
  <w:style w:type="paragraph" w:styleId="Footer">
    <w:name w:val="footer"/>
    <w:basedOn w:val="Normal"/>
    <w:link w:val="FooterChar"/>
    <w:uiPriority w:val="99"/>
    <w:unhideWhenUsed/>
    <w:rsid w:val="00645E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E1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0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3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6A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A2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C6A23"/>
  </w:style>
  <w:style w:type="paragraph" w:styleId="Footer">
    <w:name w:val="footer"/>
    <w:basedOn w:val="Normal"/>
    <w:link w:val="FooterChar"/>
    <w:uiPriority w:val="99"/>
    <w:unhideWhenUsed/>
    <w:rsid w:val="00645E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E1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2DCEDA-F1B3-BB46-97BB-ACDF4EDB2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45</Words>
  <Characters>5387</Characters>
  <Application>Microsoft Macintosh Word</Application>
  <DocSecurity>0</DocSecurity>
  <Lines>44</Lines>
  <Paragraphs>12</Paragraphs>
  <ScaleCrop>false</ScaleCrop>
  <Company/>
  <LinksUpToDate>false</LinksUpToDate>
  <CharactersWithSpaces>6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Frounfelker</dc:creator>
  <cp:keywords/>
  <dc:description/>
  <cp:lastModifiedBy>Rochelle Frounfelker</cp:lastModifiedBy>
  <cp:revision>6</cp:revision>
  <dcterms:created xsi:type="dcterms:W3CDTF">2021-01-18T17:44:00Z</dcterms:created>
  <dcterms:modified xsi:type="dcterms:W3CDTF">2021-01-18T19:05:00Z</dcterms:modified>
</cp:coreProperties>
</file>